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576" w:rsidRPr="00F8353F" w:rsidRDefault="00437576" w:rsidP="00437576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8353F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2 Table. </w:t>
      </w:r>
      <w:bookmarkStart w:id="0" w:name="_GoBack"/>
      <w:bookmarkEnd w:id="0"/>
      <w:r w:rsidRPr="00F8353F">
        <w:rPr>
          <w:rFonts w:ascii="Times New Roman" w:hAnsi="Times New Roman"/>
          <w:b/>
          <w:sz w:val="24"/>
          <w:szCs w:val="24"/>
          <w:lang w:val="en-US"/>
        </w:rPr>
        <w:t>Estimates of FEV</w:t>
      </w:r>
      <w:r w:rsidRPr="00F8353F">
        <w:rPr>
          <w:rFonts w:ascii="Times New Roman" w:hAnsi="Times New Roman"/>
          <w:b/>
          <w:sz w:val="24"/>
          <w:szCs w:val="24"/>
          <w:vertAlign w:val="subscript"/>
          <w:lang w:val="en-US"/>
        </w:rPr>
        <w:t xml:space="preserve">1 </w:t>
      </w:r>
      <w:r w:rsidRPr="00F8353F">
        <w:rPr>
          <w:rFonts w:ascii="Times New Roman" w:hAnsi="Times New Roman"/>
          <w:b/>
          <w:sz w:val="24"/>
          <w:szCs w:val="24"/>
          <w:lang w:val="en-US"/>
        </w:rPr>
        <w:t>percent of predicted based on mixed model analysis</w:t>
      </w:r>
    </w:p>
    <w:p w:rsidR="00437576" w:rsidRPr="00F8353F" w:rsidRDefault="00437576" w:rsidP="00437576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8822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44"/>
        <w:gridCol w:w="1329"/>
        <w:gridCol w:w="1912"/>
        <w:gridCol w:w="1123"/>
        <w:gridCol w:w="2014"/>
      </w:tblGrid>
      <w:tr w:rsidR="00437576" w:rsidRPr="00F8353F" w:rsidTr="00422BB0">
        <w:trPr>
          <w:trHeight w:val="608"/>
        </w:trPr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justed</w:t>
            </w:r>
          </w:p>
        </w:tc>
      </w:tr>
      <w:tr w:rsidR="00437576" w:rsidRPr="00F8353F" w:rsidTr="00422BB0">
        <w:trPr>
          <w:trHeight w:val="6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</w:tr>
      <w:tr w:rsidR="00437576" w:rsidRPr="00F8353F" w:rsidTr="00422BB0">
        <w:trPr>
          <w:trHeight w:val="6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55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75, 62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58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85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77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45, 93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20]</w:t>
            </w:r>
          </w:p>
        </w:tc>
      </w:tr>
      <w:tr w:rsidR="00437576" w:rsidRPr="00F8353F" w:rsidTr="00422BB0">
        <w:trPr>
          <w:trHeight w:val="6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ST4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-4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35, 11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54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-7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84, 6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98]</w:t>
            </w:r>
          </w:p>
        </w:tc>
      </w:tr>
      <w:tr w:rsidR="00437576" w:rsidRPr="00F8353F" w:rsidTr="00422BB0">
        <w:trPr>
          <w:trHeight w:val="6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slope (ST406*time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-1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80, 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61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-1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77, 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63]</w:t>
            </w:r>
          </w:p>
        </w:tc>
      </w:tr>
      <w:tr w:rsidR="00437576" w:rsidRPr="00F8353F" w:rsidTr="00422BB0">
        <w:trPr>
          <w:trHeight w:val="6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using inhaled antibiotic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-1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-15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94, -4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16]</w:t>
            </w:r>
          </w:p>
        </w:tc>
      </w:tr>
      <w:tr w:rsidR="00437576" w:rsidRPr="00F8353F" w:rsidTr="00422BB0">
        <w:trPr>
          <w:trHeight w:val="6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time (in years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-1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71, -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67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-1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02, 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12]</w:t>
            </w:r>
          </w:p>
        </w:tc>
      </w:tr>
      <w:tr w:rsidR="00437576" w:rsidRPr="00F8353F" w:rsidTr="00422BB0">
        <w:trPr>
          <w:trHeight w:val="6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age (in years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7576" w:rsidRPr="00F8353F" w:rsidRDefault="00437576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[-1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00, -0</w:t>
            </w:r>
            <w:r w:rsidRPr="00F835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F8353F">
              <w:rPr>
                <w:rFonts w:ascii="Times New Roman" w:hAnsi="Times New Roman"/>
                <w:sz w:val="24"/>
                <w:szCs w:val="24"/>
                <w:lang w:val="en-US"/>
              </w:rPr>
              <w:t>51]</w:t>
            </w:r>
          </w:p>
        </w:tc>
      </w:tr>
    </w:tbl>
    <w:p w:rsidR="0058351C" w:rsidRPr="00EE2172" w:rsidRDefault="0058351C">
      <w:pPr>
        <w:rPr>
          <w:lang w:val="en-US"/>
        </w:rPr>
      </w:pPr>
    </w:p>
    <w:sectPr w:rsidR="0058351C" w:rsidRPr="00EE21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172"/>
    <w:rsid w:val="00437576"/>
    <w:rsid w:val="0058351C"/>
    <w:rsid w:val="00EE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2172"/>
    <w:pPr>
      <w:spacing w:after="0" w:line="240" w:lineRule="atLeast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2172"/>
    <w:pPr>
      <w:spacing w:after="0" w:line="240" w:lineRule="atLeast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</cp:lastModifiedBy>
  <cp:revision>2</cp:revision>
  <dcterms:created xsi:type="dcterms:W3CDTF">2016-03-31T18:50:00Z</dcterms:created>
  <dcterms:modified xsi:type="dcterms:W3CDTF">2016-03-31T18:50:00Z</dcterms:modified>
</cp:coreProperties>
</file>